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B35" w:rsidRDefault="00634B35" w:rsidP="00634B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</w:t>
      </w:r>
      <w:r w:rsidR="001C5C39" w:rsidRPr="00634B35">
        <w:rPr>
          <w:rFonts w:ascii="Times New Roman" w:hAnsi="Times New Roman" w:cs="Times New Roman"/>
          <w:sz w:val="24"/>
          <w:szCs w:val="24"/>
        </w:rPr>
        <w:t xml:space="preserve"> Table. </w:t>
      </w:r>
    </w:p>
    <w:p w:rsidR="00634B35" w:rsidRPr="00634B35" w:rsidRDefault="00634B35" w:rsidP="00634B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C5C39" w:rsidRPr="00634B35" w:rsidRDefault="00F358D8" w:rsidP="00634B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34B35">
        <w:rPr>
          <w:rFonts w:ascii="Times New Roman" w:hAnsi="Times New Roman" w:cs="Times New Roman"/>
          <w:sz w:val="24"/>
          <w:szCs w:val="24"/>
        </w:rPr>
        <w:t>Q</w:t>
      </w:r>
      <w:r w:rsidR="001C5C39" w:rsidRPr="00634B35">
        <w:rPr>
          <w:rFonts w:ascii="Times New Roman" w:hAnsi="Times New Roman" w:cs="Times New Roman"/>
          <w:sz w:val="24"/>
          <w:szCs w:val="24"/>
        </w:rPr>
        <w:t>uadratic regressions of the whole amygdala, whole hippocampus, CA2/3, and dentate gyrus with one trait from the FFM and age, gender, and ICV included as covariates. For each variable β(p)</w:t>
      </w:r>
      <w:r w:rsidRPr="00634B35">
        <w:rPr>
          <w:rFonts w:ascii="Times New Roman" w:hAnsi="Times New Roman" w:cs="Times New Roman"/>
          <w:sz w:val="24"/>
          <w:szCs w:val="24"/>
        </w:rPr>
        <w:t xml:space="preserve"> of the quadratic term</w:t>
      </w:r>
      <w:r w:rsidR="005F0E09" w:rsidRPr="00634B35">
        <w:rPr>
          <w:rFonts w:ascii="Times New Roman" w:hAnsi="Times New Roman" w:cs="Times New Roman"/>
          <w:sz w:val="24"/>
          <w:szCs w:val="24"/>
        </w:rPr>
        <w:t xml:space="preserve"> (X</w:t>
      </w:r>
      <w:r w:rsidR="005F0E09" w:rsidRPr="00634B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F0E09" w:rsidRPr="00634B35">
        <w:rPr>
          <w:rFonts w:ascii="Times New Roman" w:hAnsi="Times New Roman" w:cs="Times New Roman"/>
          <w:sz w:val="24"/>
          <w:szCs w:val="24"/>
        </w:rPr>
        <w:t>)</w:t>
      </w:r>
      <w:r w:rsidRPr="00634B35">
        <w:rPr>
          <w:rFonts w:ascii="Times New Roman" w:hAnsi="Times New Roman" w:cs="Times New Roman"/>
          <w:sz w:val="24"/>
          <w:szCs w:val="24"/>
        </w:rPr>
        <w:t xml:space="preserve"> is reported</w:t>
      </w:r>
      <w:r w:rsidR="001C5C39" w:rsidRPr="00634B3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23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36"/>
        <w:gridCol w:w="1248"/>
        <w:gridCol w:w="2110"/>
        <w:gridCol w:w="1523"/>
        <w:gridCol w:w="1563"/>
      </w:tblGrid>
      <w:tr w:rsidR="00EF7AAB" w:rsidRPr="00E9765E" w:rsidTr="004B3B0A">
        <w:trPr>
          <w:trHeight w:hRule="exact" w:val="288"/>
        </w:trPr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F7AAB" w:rsidRPr="00E9765E" w:rsidRDefault="00EF7AAB" w:rsidP="00E334A6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EF7AAB" w:rsidRDefault="00EF7AAB" w:rsidP="00EF7AAB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greeableness</w:t>
            </w:r>
          </w:p>
        </w:tc>
        <w:tc>
          <w:tcPr>
            <w:tcW w:w="124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EF7AAB" w:rsidRDefault="00EF7AAB" w:rsidP="00E334A6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penness</w:t>
            </w:r>
          </w:p>
        </w:tc>
        <w:tc>
          <w:tcPr>
            <w:tcW w:w="211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EF7AAB" w:rsidRDefault="00EF7AAB" w:rsidP="00E334A6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nscientiousness</w:t>
            </w:r>
          </w:p>
        </w:tc>
        <w:tc>
          <w:tcPr>
            <w:tcW w:w="152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EF7AAB" w:rsidRDefault="00EF7AAB" w:rsidP="00E334A6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euroticism</w:t>
            </w:r>
          </w:p>
        </w:tc>
        <w:tc>
          <w:tcPr>
            <w:tcW w:w="15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EF7AAB" w:rsidRDefault="00EF7AAB" w:rsidP="00E334A6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xtraversion</w:t>
            </w:r>
          </w:p>
        </w:tc>
      </w:tr>
      <w:tr w:rsidR="00EF7AAB" w:rsidRPr="00E9765E" w:rsidTr="004B3B0A">
        <w:trPr>
          <w:trHeight w:hRule="exact" w:val="288"/>
        </w:trPr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EF7AAB" w:rsidRPr="00E9765E" w:rsidRDefault="00EF7AAB" w:rsidP="00E334A6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EF7AAB" w:rsidRPr="001C5C39" w:rsidRDefault="00EF7AAB" w:rsidP="00E334A6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EF7AAB" w:rsidRPr="001C5C39" w:rsidRDefault="00EF7AAB" w:rsidP="00E334A6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1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EF7AAB" w:rsidRPr="001C5C39" w:rsidRDefault="00EF7AAB" w:rsidP="00E334A6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EF7AAB" w:rsidRPr="001C5C39" w:rsidRDefault="00EF7AAB" w:rsidP="00E334A6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EF7AAB" w:rsidRPr="001C5C39" w:rsidRDefault="00EF7AAB" w:rsidP="00E334A6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EF7AAB" w:rsidRPr="00E9765E" w:rsidTr="004B3B0A">
        <w:trPr>
          <w:trHeight w:hRule="exact"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amygdala</w:t>
            </w:r>
          </w:p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54468D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4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9(.0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6(.29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406449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(.4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2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642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F2486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48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(.61)</w:t>
            </w:r>
          </w:p>
        </w:tc>
      </w:tr>
      <w:tr w:rsidR="00EF7AAB" w:rsidRPr="00E9765E" w:rsidTr="004B3B0A">
        <w:trPr>
          <w:trHeight w:hRule="exact"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amygdala</w:t>
            </w:r>
          </w:p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54468D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46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(.7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A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94A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D4BE4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34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1(.2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2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642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D4BE4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5E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6(.09)</w:t>
            </w:r>
          </w:p>
        </w:tc>
      </w:tr>
      <w:tr w:rsidR="00EF7AAB" w:rsidRPr="00E9765E" w:rsidTr="004B3B0A">
        <w:trPr>
          <w:trHeight w:hRule="exact"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 </w:t>
            </w:r>
            <w:r w:rsidRPr="00E97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po</w:t>
            </w:r>
            <w:r w:rsidR="004B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us</w:t>
            </w:r>
          </w:p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1276EB" w:rsidRDefault="00EF7AAB" w:rsidP="00C81BA4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76E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50(.0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(.1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0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2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642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D4BE4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48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248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)</w:t>
            </w:r>
          </w:p>
        </w:tc>
      </w:tr>
      <w:tr w:rsidR="00EF7AAB" w:rsidRPr="00E9765E" w:rsidTr="004B3B0A">
        <w:trPr>
          <w:trHeight w:hRule="exact"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hippo</w:t>
            </w:r>
            <w:r w:rsidR="004B3B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pus</w:t>
            </w:r>
          </w:p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1276EB" w:rsidRDefault="00EF7AAB" w:rsidP="00C81BA4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76E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65(.0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(.3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0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2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642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48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248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)</w:t>
            </w:r>
          </w:p>
        </w:tc>
      </w:tr>
      <w:tr w:rsidR="00EF7AAB" w:rsidRPr="00E9765E" w:rsidTr="004B3B0A">
        <w:trPr>
          <w:trHeight w:hRule="exact"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CA2/3</w:t>
            </w:r>
          </w:p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C81BA4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(.51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(.3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0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2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642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48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248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)</w:t>
            </w:r>
          </w:p>
        </w:tc>
      </w:tr>
      <w:tr w:rsidR="00EF7AAB" w:rsidRPr="00E9765E" w:rsidTr="004B3B0A">
        <w:trPr>
          <w:trHeight w:hRule="exact"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CA2/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C81BA4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1B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(.3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4029B7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1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(.5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064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42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4642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48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248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)</w:t>
            </w:r>
          </w:p>
        </w:tc>
      </w:tr>
      <w:tr w:rsidR="00EF7AAB" w:rsidRPr="00E9765E" w:rsidTr="004B3B0A">
        <w:trPr>
          <w:trHeight w:hRule="exact"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dentate gyru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4D726A" w:rsidRDefault="00EF7AAB" w:rsidP="00C81BA4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D726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48(.0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0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(.26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443873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9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443873" w:rsidRDefault="004029B7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9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2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22E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)</w:t>
            </w:r>
          </w:p>
        </w:tc>
      </w:tr>
      <w:tr w:rsidR="00EF7AAB" w:rsidRPr="00E9765E" w:rsidTr="004B3B0A">
        <w:trPr>
          <w:trHeight w:hRule="exact" w:val="342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7E40EB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76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dentate gyru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F7AAB" w:rsidRPr="001276EB" w:rsidRDefault="00EF7AAB" w:rsidP="00634B35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76E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67(.0</w:t>
            </w:r>
            <w:r w:rsidR="00634B3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4</w:t>
            </w:r>
            <w:r w:rsidRPr="001276E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(.54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F7AAB" w:rsidRPr="00443873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(.88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F7AAB" w:rsidRPr="00443873" w:rsidRDefault="004029B7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4387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85)</w:t>
            </w:r>
            <w:bookmarkStart w:id="0" w:name="_GoBack"/>
            <w:bookmarkEnd w:id="0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F7AAB" w:rsidRPr="00E9765E" w:rsidRDefault="00EF7AAB" w:rsidP="00E334A6">
            <w:pPr>
              <w:tabs>
                <w:tab w:val="decimal" w:pos="198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48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248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)</w:t>
            </w:r>
          </w:p>
        </w:tc>
      </w:tr>
    </w:tbl>
    <w:p w:rsidR="001C5C39" w:rsidRPr="001276EB" w:rsidRDefault="001C5C39" w:rsidP="001C5C3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B09D8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ICV = intracranial volume.</w:t>
      </w:r>
      <w:r w:rsidR="001276EB" w:rsidRPr="001276EB">
        <w:rPr>
          <w:rFonts w:ascii="Times New Roman" w:hAnsi="Times New Roman" w:cs="Times New Roman"/>
          <w:sz w:val="24"/>
          <w:szCs w:val="24"/>
        </w:rPr>
        <w:t xml:space="preserve"> </w:t>
      </w:r>
      <w:r w:rsidR="001276EB">
        <w:rPr>
          <w:rFonts w:ascii="Times New Roman" w:hAnsi="Times New Roman" w:cs="Times New Roman"/>
          <w:sz w:val="24"/>
          <w:szCs w:val="24"/>
        </w:rPr>
        <w:t>Bolding indicates nominal significance (</w:t>
      </w:r>
      <w:r w:rsidR="001276EB" w:rsidRPr="00D76C10">
        <w:rPr>
          <w:rFonts w:ascii="Times New Roman" w:hAnsi="Times New Roman" w:cs="Times New Roman"/>
          <w:i/>
          <w:sz w:val="24"/>
          <w:szCs w:val="24"/>
        </w:rPr>
        <w:t>p</w:t>
      </w:r>
      <w:r w:rsidR="001276EB">
        <w:rPr>
          <w:rFonts w:ascii="Times New Roman" w:hAnsi="Times New Roman" w:cs="Times New Roman"/>
          <w:sz w:val="24"/>
          <w:szCs w:val="24"/>
        </w:rPr>
        <w:t xml:space="preserve"> &lt; .05).</w:t>
      </w:r>
    </w:p>
    <w:p w:rsidR="00330E4D" w:rsidRDefault="00443873"/>
    <w:sectPr w:rsidR="00330E4D" w:rsidSect="001C5C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xMDA1NTU0MTQyMzZV0lEKTi0uzszPAykwrAUA6CRpniwAAAA="/>
  </w:docVars>
  <w:rsids>
    <w:rsidRoot w:val="001C5C39"/>
    <w:rsid w:val="00034FE0"/>
    <w:rsid w:val="00065EF9"/>
    <w:rsid w:val="000A6D60"/>
    <w:rsid w:val="000E27DF"/>
    <w:rsid w:val="000F046C"/>
    <w:rsid w:val="00110805"/>
    <w:rsid w:val="00122EA4"/>
    <w:rsid w:val="001276EB"/>
    <w:rsid w:val="0019545F"/>
    <w:rsid w:val="001C5C39"/>
    <w:rsid w:val="0026142C"/>
    <w:rsid w:val="0028061A"/>
    <w:rsid w:val="002B2F86"/>
    <w:rsid w:val="002D2A7C"/>
    <w:rsid w:val="003412F9"/>
    <w:rsid w:val="004029B7"/>
    <w:rsid w:val="00406449"/>
    <w:rsid w:val="00443873"/>
    <w:rsid w:val="0046423C"/>
    <w:rsid w:val="00494A7F"/>
    <w:rsid w:val="004A2619"/>
    <w:rsid w:val="004B3B0A"/>
    <w:rsid w:val="004D726A"/>
    <w:rsid w:val="0054468D"/>
    <w:rsid w:val="005E1702"/>
    <w:rsid w:val="005F0E09"/>
    <w:rsid w:val="00607CA5"/>
    <w:rsid w:val="00634B35"/>
    <w:rsid w:val="00686514"/>
    <w:rsid w:val="0069003C"/>
    <w:rsid w:val="006915D7"/>
    <w:rsid w:val="006C3565"/>
    <w:rsid w:val="007E40EB"/>
    <w:rsid w:val="00960B18"/>
    <w:rsid w:val="00976CD0"/>
    <w:rsid w:val="00A36C00"/>
    <w:rsid w:val="00C81BA4"/>
    <w:rsid w:val="00D52E2A"/>
    <w:rsid w:val="00D67C4E"/>
    <w:rsid w:val="00DC198D"/>
    <w:rsid w:val="00E334A6"/>
    <w:rsid w:val="00ED63DB"/>
    <w:rsid w:val="00EF7AAB"/>
    <w:rsid w:val="00F24866"/>
    <w:rsid w:val="00F3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51DFDC-CE9F-4210-9A2E-C46FFCDC0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C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54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4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4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4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4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0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eorgia</Company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JOSHUA GRAY</cp:lastModifiedBy>
  <cp:revision>3</cp:revision>
  <dcterms:created xsi:type="dcterms:W3CDTF">2018-07-24T18:34:00Z</dcterms:created>
  <dcterms:modified xsi:type="dcterms:W3CDTF">2018-07-24T18:46:00Z</dcterms:modified>
</cp:coreProperties>
</file>